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9CC59" w14:textId="6916EF30" w:rsidR="00EE536D" w:rsidRPr="00A72C94" w:rsidRDefault="00BC2F96" w:rsidP="00EE53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4 </w:t>
      </w:r>
      <w:r w:rsidR="00EE536D" w:rsidRPr="00EE40D4">
        <w:rPr>
          <w:rFonts w:ascii="Times New Roman" w:hAnsi="Times New Roman" w:cs="Times New Roman"/>
          <w:sz w:val="20"/>
          <w:szCs w:val="20"/>
          <w:lang w:val="en-US"/>
        </w:rPr>
        <w:t xml:space="preserve">Table. Molecular docking lowest binding energy and Z-scores for antituberculosis drugs on </w:t>
      </w:r>
      <w:r w:rsidR="00EE536D">
        <w:rPr>
          <w:rFonts w:ascii="Times New Roman" w:hAnsi="Times New Roman" w:cs="Times New Roman"/>
          <w:sz w:val="20"/>
          <w:szCs w:val="20"/>
          <w:lang w:val="en-US"/>
        </w:rPr>
        <w:t xml:space="preserve">ESX-3 </w:t>
      </w:r>
      <w:r w:rsidR="00EE536D" w:rsidRPr="00EE40D4">
        <w:rPr>
          <w:rFonts w:ascii="Times New Roman" w:hAnsi="Times New Roman" w:cs="Times New Roman"/>
          <w:sz w:val="20"/>
          <w:szCs w:val="20"/>
          <w:lang w:val="en-US"/>
        </w:rPr>
        <w:t>secretion system components</w:t>
      </w:r>
    </w:p>
    <w:p w14:paraId="6381559C" w14:textId="77777777" w:rsidR="00EE536D" w:rsidRDefault="00EE536D" w:rsidP="00EE53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BE355C" w14:textId="77777777" w:rsidR="00EE536D" w:rsidRDefault="00EE536D" w:rsidP="00EE536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6762B2" w14:textId="77777777" w:rsidR="00EE536D" w:rsidRDefault="00EE536D" w:rsidP="00EE536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2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469"/>
        <w:gridCol w:w="599"/>
        <w:gridCol w:w="608"/>
        <w:gridCol w:w="530"/>
        <w:gridCol w:w="675"/>
        <w:gridCol w:w="458"/>
        <w:gridCol w:w="709"/>
        <w:gridCol w:w="468"/>
        <w:gridCol w:w="666"/>
        <w:gridCol w:w="537"/>
        <w:gridCol w:w="891"/>
        <w:gridCol w:w="596"/>
      </w:tblGrid>
      <w:tr w:rsidR="00EE536D" w:rsidRPr="00BC2F96" w14:paraId="2BB61C35" w14:textId="77777777" w:rsidTr="00AB1C23">
        <w:tc>
          <w:tcPr>
            <w:tcW w:w="9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612FB" w14:textId="77777777" w:rsidR="00EE536D" w:rsidRPr="003E5B18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proofErr w:type="spellStart"/>
            <w:r w:rsidRPr="003E5B18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Drugs</w:t>
            </w:r>
            <w:proofErr w:type="spellEnd"/>
          </w:p>
        </w:tc>
        <w:tc>
          <w:tcPr>
            <w:tcW w:w="4077" w:type="pct"/>
            <w:gridSpan w:val="1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321D7" w14:textId="77777777" w:rsidR="00EE536D" w:rsidRPr="003E5B18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</w:pPr>
            <w:r w:rsidRPr="003E5B18"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  <w:t xml:space="preserve">Binding energy </w:t>
            </w:r>
            <w:r w:rsidRPr="003E5B18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Δ</w:t>
            </w:r>
            <w:r w:rsidRPr="003E5B18">
              <w:rPr>
                <w:rFonts w:ascii="Times New Roman" w:eastAsia="Times New Roman" w:hAnsi="Times New Roman" w:cs="Times New Roman"/>
                <w:b/>
                <w:bCs/>
                <w:lang w:val="en-US" w:eastAsia="es-MX"/>
              </w:rPr>
              <w:t>G kcal/mol / Z-score</w:t>
            </w:r>
          </w:p>
        </w:tc>
      </w:tr>
      <w:tr w:rsidR="00EE536D" w:rsidRPr="00C30CEB" w14:paraId="60833CD5" w14:textId="77777777" w:rsidTr="00AB1C23">
        <w:tc>
          <w:tcPr>
            <w:tcW w:w="923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4F4B3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C2988" w14:textId="77777777" w:rsidR="00EE536D" w:rsidRPr="004C5587" w:rsidRDefault="00EE536D" w:rsidP="00AB1C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5587">
              <w:rPr>
                <w:rFonts w:ascii="Times New Roman" w:hAnsi="Times New Roman" w:cs="Times New Roman"/>
                <w:b/>
                <w:bCs/>
                <w:color w:val="000000"/>
              </w:rPr>
              <w:t>EccB3</w:t>
            </w:r>
          </w:p>
        </w:tc>
        <w:tc>
          <w:tcPr>
            <w:tcW w:w="6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20A37" w14:textId="77777777" w:rsidR="00EE536D" w:rsidRPr="004C5587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EccD3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   </w:t>
            </w: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N-ter</w:t>
            </w:r>
          </w:p>
        </w:tc>
        <w:tc>
          <w:tcPr>
            <w:tcW w:w="6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EC895" w14:textId="77777777" w:rsidR="00EE536D" w:rsidRPr="004C5587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EccD3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   </w:t>
            </w: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C-ter</w:t>
            </w:r>
          </w:p>
        </w:tc>
        <w:tc>
          <w:tcPr>
            <w:tcW w:w="6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1C57C" w14:textId="77777777" w:rsidR="00EE536D" w:rsidRPr="004C5587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ESX-3</w:t>
            </w: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P1</w:t>
            </w:r>
          </w:p>
        </w:tc>
        <w:tc>
          <w:tcPr>
            <w:tcW w:w="68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1F938" w14:textId="77777777" w:rsidR="00EE536D" w:rsidRPr="004C5587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ESX-3</w:t>
            </w: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P2</w:t>
            </w:r>
          </w:p>
        </w:tc>
        <w:tc>
          <w:tcPr>
            <w:tcW w:w="84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2A4A6" w14:textId="77777777" w:rsidR="00EE536D" w:rsidRPr="004C5587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EccC3 </w:t>
            </w:r>
            <w:proofErr w:type="spellStart"/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ATPase</w:t>
            </w:r>
            <w:proofErr w:type="spellEnd"/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</w:t>
            </w:r>
            <w:proofErr w:type="spellStart"/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domain</w:t>
            </w:r>
            <w:proofErr w:type="spellEnd"/>
            <w:r w:rsidRPr="004C5587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 xml:space="preserve"> III</w:t>
            </w:r>
          </w:p>
        </w:tc>
      </w:tr>
      <w:tr w:rsidR="00EE536D" w:rsidRPr="00C30CEB" w14:paraId="4A091143" w14:textId="77777777" w:rsidTr="00AB1C23">
        <w:tc>
          <w:tcPr>
            <w:tcW w:w="9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1B0F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FAC2F" w14:textId="77777777" w:rsidR="00EE536D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/</w:t>
            </w:r>
          </w:p>
          <w:p w14:paraId="786D4B7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5A7AB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E19DF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 mol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3562E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DF835" w14:textId="77777777" w:rsidR="00EE536D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</w:t>
            </w:r>
          </w:p>
          <w:p w14:paraId="1497C66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l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2F2ED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E2699" w14:textId="77777777" w:rsidR="00EE536D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</w:t>
            </w:r>
          </w:p>
          <w:p w14:paraId="442B6D6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l</w:t>
            </w: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1126F7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0B90F" w14:textId="77777777" w:rsidR="00EE536D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</w:t>
            </w:r>
          </w:p>
          <w:p w14:paraId="0E983A7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l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0680D5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909F2" w14:textId="77777777" w:rsidR="00EE536D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</w:t>
            </w:r>
          </w:p>
          <w:p w14:paraId="314F8D5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l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ED19F1" w14:textId="77777777" w:rsidR="00EE536D" w:rsidRPr="00DE71B6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</w:tr>
      <w:tr w:rsidR="00EE536D" w:rsidRPr="00C30CEB" w14:paraId="0FA1C472" w14:textId="77777777" w:rsidTr="00AB1C23"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8019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soniazid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FE4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90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F6B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575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0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DA8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480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8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0C9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C07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A8EB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CF36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5F9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537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B342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EE536D" w:rsidRPr="00C30CEB" w14:paraId="0952DAC7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F83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yrazinamid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508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CAA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1DF7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581D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0FB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249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F712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5874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07B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A53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F4A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CEA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EE536D" w:rsidRPr="00C30CEB" w14:paraId="30527712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FAC4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thambutol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060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FE47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CB6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E21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C5B2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32DB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1B25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384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D322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77B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D847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1C3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EE536D" w:rsidRPr="00C30CEB" w14:paraId="397338B0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EC88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mpi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C3F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E96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9B8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BA6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B18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52C7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6CF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17C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F0E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E19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AB6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B1BB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EE536D" w:rsidRPr="00C30CEB" w14:paraId="55C5F44C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2850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npentin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6A6F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9BB5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54A0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5E6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4A02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5A6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9B6C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C0F1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E20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DF6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BA2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33ED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</w:tr>
      <w:tr w:rsidR="00EE536D" w:rsidRPr="00C30CEB" w14:paraId="31C75157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9E25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lazil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D48E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6DDB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D3D4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BB04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435A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7E54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E43E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5B5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478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2F14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0A1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65C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EE536D" w:rsidRPr="00C30CEB" w14:paraId="6E6EE165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413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bu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715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E894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244D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D19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EC5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C46D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841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9D8F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5A82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4531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B5A0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36F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E536D" w:rsidRPr="00C30CEB" w14:paraId="67F0FCB7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9D1F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ika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7DFF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58E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A74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113B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B9C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1415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4F1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B05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FAE2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B02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B24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BC5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EE536D" w:rsidRPr="00C30CEB" w14:paraId="5FA92BB1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BF1A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reptomy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EF6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1F8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5BF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C0E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3E1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0E22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326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68C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C887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E27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3FAE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394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EE536D" w:rsidRPr="00C30CEB" w14:paraId="29FD638F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E14A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anamy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D4A2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2AD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4215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F3E1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8EBAF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769D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16F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CDF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FD30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79E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5BF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3D32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EE536D" w:rsidRPr="00C30CEB" w14:paraId="19C94A29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27D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vofloxa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04A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68F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6792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4892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5DEB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AAA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BA2A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E6B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ED29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026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447C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3C8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EE536D" w:rsidRPr="00C30CEB" w14:paraId="358CA3BD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EBA12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arfloxa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20B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5CE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D6A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51C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3754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6AE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A148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8AF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D8B2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84E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5A8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C6F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E536D" w:rsidRPr="00C30CEB" w14:paraId="02D6055A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5C9A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zufloxa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7831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1E95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1A3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780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CA78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6047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37C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42D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DF4A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E1A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6110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CE7B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  <w:tr w:rsidR="00EE536D" w:rsidRPr="00C30CEB" w14:paraId="2B391841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F7C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thionamid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76D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5717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2F06A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CAE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EDDA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5884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FA6F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BBA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F90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F84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59B5F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697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EE536D" w:rsidRPr="00C30CEB" w14:paraId="7609F3A7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529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etomanid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1A16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F25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9163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2DE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AD77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911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1DCB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4FE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8C48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97A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827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048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</w:tr>
      <w:tr w:rsidR="00EE536D" w:rsidRPr="00C30CEB" w14:paraId="1E083C66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53F7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edaquilin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4E9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C8E7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1BD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ADE1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33E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1FD9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1A1E6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B4C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FB697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B491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064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99D4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EE536D" w:rsidRPr="00C30CEB" w14:paraId="1ECD9F43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DB7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inezolid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1A5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0DF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A98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961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69A3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049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57E1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BCC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F135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992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044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E2B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EE536D" w:rsidRPr="00C30CEB" w14:paraId="53E21314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8ED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inosalicylic</w:t>
            </w:r>
            <w:proofErr w:type="spellEnd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id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2B6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578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9D9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E26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71D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336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DE5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D36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F29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27C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019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21E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E536D" w:rsidRPr="00C30CEB" w14:paraId="066D10E7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D6E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closerin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762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0FD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51C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C1E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5158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E9D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9D3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3FF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FA6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68C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78B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662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EE536D" w:rsidRPr="00C30CEB" w14:paraId="1D68FAF2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2CA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ithiozon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1DF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61C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C8F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66A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FF3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C63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C84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252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908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323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DB3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FE3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EE536D" w:rsidRPr="00C30CEB" w14:paraId="62B293B8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FE3C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osulfuric</w:t>
            </w:r>
            <w:proofErr w:type="spellEnd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id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1A57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19E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91E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2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173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2D5A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2.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296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538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C52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C31D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330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EEA8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3C1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EE536D" w:rsidRPr="00C30CEB" w14:paraId="627E2719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9EC7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omy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277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DE2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A91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4A7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AE2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7F0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D3B9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AFB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476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4C4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5F3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6F4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EE536D" w:rsidRPr="00C30CEB" w14:paraId="2CAC2D9B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ED34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viomyc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4BE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68C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A8E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6CD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EDF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D44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8BF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7D9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E9F9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0AE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7BF0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F5C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</w:tr>
      <w:tr w:rsidR="00EE536D" w:rsidRPr="00C30CEB" w14:paraId="70117E03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5F2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lorfenicol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494A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F42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776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62C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2E98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9DF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DB1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48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163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DD6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A9DE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71C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EE536D" w:rsidRPr="00C30CEB" w14:paraId="266DA6C0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250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anoxerine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A6E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192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C53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6C8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5A1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29D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446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ADF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4ADB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79E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878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9BD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EE536D" w:rsidRPr="00C30CEB" w14:paraId="785CFDE2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2D6F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tform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729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A87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3A5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3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F68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E00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4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3D5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450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817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C7D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12E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816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64C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E536D" w:rsidRPr="00C30CEB" w14:paraId="7DD06EC2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4ADF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tamin</w:t>
            </w:r>
            <w:proofErr w:type="spellEnd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38C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AFF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957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5CD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413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6D9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08F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31B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CE2E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5C3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076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7DD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E536D" w:rsidRPr="00C30CEB" w14:paraId="6114D0FF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602C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imvasta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B71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262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0972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B06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D42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FF7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F76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50F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EB7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296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A4F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589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EE536D" w:rsidRPr="00C30CEB" w14:paraId="4F5DF62C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2BF6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moxife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6494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739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F19A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459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5E8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AB5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39A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FBA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178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782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5AA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23B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E536D" w:rsidRPr="00C30CEB" w14:paraId="5A0A84BF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9CAA7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luvasta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04C4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F61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84B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D29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D26A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631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30B3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677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3CC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941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D7E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A72E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EE536D" w:rsidRPr="00C30CEB" w14:paraId="4A8DC31E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3891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vermec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6BA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00B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392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C65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3E4F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EC3D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BA7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A2E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9123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BEE3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414C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227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</w:tr>
      <w:tr w:rsidR="00EE536D" w:rsidRPr="00C30CEB" w14:paraId="1486F7BF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2818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vermec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0486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9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606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DD9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835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54A85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B1F2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84C0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B30F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2349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8361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149B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353C" w14:textId="77777777" w:rsidR="00EE536D" w:rsidRPr="00A86211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862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</w:tr>
      <w:tr w:rsidR="00EE536D" w:rsidRPr="00C30CEB" w14:paraId="144E9C2C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0FAA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xidec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A5D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85C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7ADC9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BBFC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5C5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F68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B9B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7F9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7CF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19A0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D0AFC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22B1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</w:tr>
      <w:tr w:rsidR="00EE536D" w:rsidRPr="00C30CEB" w14:paraId="69DEA672" w14:textId="77777777" w:rsidTr="00AB1C2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FC7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lamectin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D2E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AD3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3E7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7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2DC3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837F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5D1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25F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1A1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BD25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17B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DE19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6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E97F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EE536D" w:rsidRPr="00C30CEB" w14:paraId="39D48E19" w14:textId="77777777" w:rsidTr="00AB1C23"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4041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T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B31D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12D8A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BDFB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11E86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DA7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4D9C5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347AA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10A38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C86E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305B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02570" w14:textId="77777777" w:rsidR="00EE536D" w:rsidRPr="00C30CEB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30CE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9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9043E" w14:textId="77777777" w:rsidR="00EE536D" w:rsidRPr="00520E75" w:rsidRDefault="00EE536D" w:rsidP="00AB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20E7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D</w:t>
            </w:r>
          </w:p>
        </w:tc>
      </w:tr>
      <w:tr w:rsidR="00EE536D" w:rsidRPr="00BC2F96" w14:paraId="2CF12BE0" w14:textId="77777777" w:rsidTr="00AB1C23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C2B2D" w14:textId="77777777" w:rsidR="00EE536D" w:rsidRPr="00303C5B" w:rsidRDefault="00EE536D" w:rsidP="00AB1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ND, not determined; EccD3 N-</w:t>
            </w:r>
            <w:proofErr w:type="spellStart"/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ter</w:t>
            </w:r>
            <w:proofErr w:type="spellEnd"/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, EccD3 N-terminal; EccD3 C-</w:t>
            </w:r>
            <w:proofErr w:type="spellStart"/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ter</w:t>
            </w:r>
            <w:proofErr w:type="spellEnd"/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, EccD3 C-terminal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ESX-3</w:t>
            </w:r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 P1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ESX-3</w:t>
            </w:r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 P2 correspond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>ESX-3</w:t>
            </w:r>
            <w:r w:rsidRPr="004C55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MX"/>
              </w:rPr>
              <w:t xml:space="preserve"> protomer 1 and 2, respectively</w:t>
            </w:r>
            <w:r w:rsidRPr="00303C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.</w:t>
            </w:r>
          </w:p>
        </w:tc>
      </w:tr>
    </w:tbl>
    <w:p w14:paraId="2513F323" w14:textId="2FE2E6F8" w:rsidR="00EE40D4" w:rsidRPr="00A0480A" w:rsidRDefault="00EE40D4" w:rsidP="00BC2F96">
      <w:pPr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49DD9" w14:textId="77777777" w:rsidR="003701DE" w:rsidRDefault="003701DE" w:rsidP="00EE40D4">
      <w:pPr>
        <w:spacing w:after="0" w:line="240" w:lineRule="auto"/>
      </w:pPr>
      <w:r>
        <w:separator/>
      </w:r>
    </w:p>
  </w:endnote>
  <w:endnote w:type="continuationSeparator" w:id="0">
    <w:p w14:paraId="51D30A74" w14:textId="77777777" w:rsidR="003701DE" w:rsidRDefault="003701DE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EAD4F" w14:textId="77777777" w:rsidR="003701DE" w:rsidRDefault="003701DE" w:rsidP="00EE40D4">
      <w:pPr>
        <w:spacing w:after="0" w:line="240" w:lineRule="auto"/>
      </w:pPr>
      <w:r>
        <w:separator/>
      </w:r>
    </w:p>
  </w:footnote>
  <w:footnote w:type="continuationSeparator" w:id="0">
    <w:p w14:paraId="14C4C37F" w14:textId="77777777" w:rsidR="003701DE" w:rsidRDefault="003701DE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01DE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B50AC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C2F96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42:00Z</dcterms:created>
  <dcterms:modified xsi:type="dcterms:W3CDTF">2025-03-19T01:42:00Z</dcterms:modified>
</cp:coreProperties>
</file>